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B1872" w14:textId="67089AFF" w:rsidR="00B80359" w:rsidRPr="003E494E" w:rsidRDefault="00001F0C" w:rsidP="00B8035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2 </w:t>
      </w:r>
      <w:r w:rsidR="00B80359" w:rsidRPr="003E494E">
        <w:rPr>
          <w:rFonts w:ascii="Times New Roman" w:hAnsi="Times New Roman" w:cs="Times New Roman"/>
          <w:b/>
          <w:bCs/>
          <w:sz w:val="36"/>
          <w:szCs w:val="36"/>
        </w:rPr>
        <w:t>Index</w:t>
      </w:r>
      <w:bookmarkStart w:id="0" w:name="_GoBack"/>
      <w:bookmarkEnd w:id="0"/>
      <w:r w:rsidR="00B80359" w:rsidRPr="003E494E">
        <w:rPr>
          <w:rFonts w:ascii="Times New Roman" w:hAnsi="Times New Roman" w:cs="Times New Roman"/>
          <w:b/>
          <w:bCs/>
          <w:sz w:val="36"/>
          <w:szCs w:val="36"/>
        </w:rPr>
        <w:t>:</w:t>
      </w:r>
    </w:p>
    <w:p w14:paraId="0A95A409" w14:textId="77777777" w:rsidR="00B80359" w:rsidRPr="00727048" w:rsidRDefault="00B80359" w:rsidP="00B803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 xml:space="preserve">Data was collected for patients that </w:t>
      </w:r>
      <w:r w:rsidRPr="00727048">
        <w:rPr>
          <w:rFonts w:ascii="Times New Roman" w:hAnsi="Times New Roman" w:cs="Times New Roman"/>
          <w:b/>
          <w:bCs/>
          <w:sz w:val="24"/>
          <w:szCs w:val="24"/>
        </w:rPr>
        <w:t>did not use</w:t>
      </w:r>
      <w:r w:rsidRPr="00727048">
        <w:rPr>
          <w:rFonts w:ascii="Times New Roman" w:hAnsi="Times New Roman" w:cs="Times New Roman"/>
          <w:sz w:val="24"/>
          <w:szCs w:val="24"/>
        </w:rPr>
        <w:t xml:space="preserve"> or register for the app via the following questions:</w:t>
      </w:r>
    </w:p>
    <w:p w14:paraId="29C2B6DA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Clarify age and ethnicity</w:t>
      </w:r>
    </w:p>
    <w:p w14:paraId="2DED8AE9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were given enough information prior to discharging about using the pulse oximeter?</w:t>
      </w:r>
    </w:p>
    <w:p w14:paraId="0CF6CB96" w14:textId="77777777" w:rsidR="00B80359" w:rsidRPr="00727048" w:rsidRDefault="00B80359" w:rsidP="00B80359">
      <w:pPr>
        <w:pStyle w:val="ListParagraph"/>
        <w:numPr>
          <w:ilvl w:val="0"/>
          <w:numId w:val="2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If no – what other information did you need?</w:t>
      </w:r>
    </w:p>
    <w:p w14:paraId="72ED0325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were given enough information about how to download and register with the</w:t>
      </w:r>
      <w:r>
        <w:rPr>
          <w:rFonts w:ascii="Times New Roman" w:hAnsi="Times New Roman" w:cs="Times New Roman"/>
          <w:sz w:val="24"/>
          <w:szCs w:val="24"/>
        </w:rPr>
        <w:t xml:space="preserve"> Huma</w:t>
      </w:r>
      <w:r w:rsidRPr="00727048">
        <w:rPr>
          <w:rFonts w:ascii="Times New Roman" w:hAnsi="Times New Roman" w:cs="Times New Roman"/>
          <w:sz w:val="24"/>
          <w:szCs w:val="24"/>
        </w:rPr>
        <w:t xml:space="preserve"> app.</w:t>
      </w:r>
    </w:p>
    <w:p w14:paraId="099E917D" w14:textId="77777777" w:rsidR="00B80359" w:rsidRPr="00727048" w:rsidRDefault="00B80359" w:rsidP="00B80359">
      <w:pPr>
        <w:pStyle w:val="ListParagraph"/>
        <w:numPr>
          <w:ilvl w:val="0"/>
          <w:numId w:val="3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If no – what other information did you need?</w:t>
      </w:r>
    </w:p>
    <w:p w14:paraId="23402361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were given enough information about how to input your results onto the app.</w:t>
      </w:r>
    </w:p>
    <w:p w14:paraId="6E9A1834" w14:textId="77777777" w:rsidR="00B80359" w:rsidRPr="00727048" w:rsidRDefault="00B80359" w:rsidP="00B80359">
      <w:pPr>
        <w:pStyle w:val="ListParagraph"/>
        <w:numPr>
          <w:ilvl w:val="0"/>
          <w:numId w:val="4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If no – what other information did you need?</w:t>
      </w:r>
    </w:p>
    <w:p w14:paraId="289F662C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 xml:space="preserve">You have access to the equipment to allow this to happen </w:t>
      </w:r>
    </w:p>
    <w:p w14:paraId="061F7364" w14:textId="77777777" w:rsidR="00B80359" w:rsidRPr="00727048" w:rsidRDefault="00B80359" w:rsidP="00B80359">
      <w:pPr>
        <w:pStyle w:val="ListParagraph"/>
        <w:numPr>
          <w:ilvl w:val="0"/>
          <w:numId w:val="5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Phone?</w:t>
      </w:r>
    </w:p>
    <w:p w14:paraId="7F9A68CA" w14:textId="77777777" w:rsidR="00B80359" w:rsidRPr="00727048" w:rsidRDefault="00B80359" w:rsidP="00B80359">
      <w:pPr>
        <w:pStyle w:val="ListParagraph"/>
        <w:numPr>
          <w:ilvl w:val="0"/>
          <w:numId w:val="5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Internet?</w:t>
      </w:r>
    </w:p>
    <w:p w14:paraId="61B306B1" w14:textId="77777777" w:rsidR="00B80359" w:rsidRPr="00727048" w:rsidRDefault="00B80359" w:rsidP="00B80359">
      <w:pPr>
        <w:pStyle w:val="ListParagraph"/>
        <w:numPr>
          <w:ilvl w:val="0"/>
          <w:numId w:val="5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The app was well designed and easy to use</w:t>
      </w:r>
    </w:p>
    <w:p w14:paraId="2C149123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Do you think training would have helped?</w:t>
      </w:r>
    </w:p>
    <w:p w14:paraId="2C10C794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Do you have any disability affecting your ability to use apps?</w:t>
      </w:r>
    </w:p>
    <w:p w14:paraId="1AC546C5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Would an app in a different language have helped?</w:t>
      </w:r>
    </w:p>
    <w:p w14:paraId="1D38AA6B" w14:textId="77777777" w:rsidR="00B80359" w:rsidRPr="00727048" w:rsidRDefault="00B80359" w:rsidP="00B80359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 xml:space="preserve">Did you have any problems related </w:t>
      </w:r>
      <w:proofErr w:type="gramStart"/>
      <w:r w:rsidRPr="00727048">
        <w:rPr>
          <w:rFonts w:ascii="Times New Roman" w:hAnsi="Times New Roman" w:cs="Times New Roman"/>
          <w:sz w:val="24"/>
          <w:szCs w:val="24"/>
        </w:rPr>
        <w:t>to:</w:t>
      </w:r>
      <w:proofErr w:type="gramEnd"/>
    </w:p>
    <w:p w14:paraId="21EE7CDA" w14:textId="77777777" w:rsidR="00B80359" w:rsidRPr="00727048" w:rsidRDefault="00B80359" w:rsidP="00B80359">
      <w:pPr>
        <w:pStyle w:val="ListParagraph"/>
        <w:numPr>
          <w:ilvl w:val="0"/>
          <w:numId w:val="6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</w:t>
      </w:r>
      <w:r w:rsidRPr="00727048">
        <w:rPr>
          <w:rFonts w:ascii="Times New Roman" w:hAnsi="Times New Roman" w:cs="Times New Roman"/>
          <w:sz w:val="24"/>
          <w:szCs w:val="24"/>
        </w:rPr>
        <w:t xml:space="preserve"> app</w:t>
      </w:r>
    </w:p>
    <w:p w14:paraId="55387097" w14:textId="77777777" w:rsidR="00B80359" w:rsidRPr="00727048" w:rsidRDefault="00B80359" w:rsidP="00B80359">
      <w:pPr>
        <w:pStyle w:val="ListParagraph"/>
        <w:numPr>
          <w:ilvl w:val="0"/>
          <w:numId w:val="6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Pulse oximeter</w:t>
      </w:r>
    </w:p>
    <w:p w14:paraId="71442FF0" w14:textId="77777777" w:rsidR="00B80359" w:rsidRPr="00727048" w:rsidRDefault="00B80359" w:rsidP="00B80359">
      <w:pPr>
        <w:pStyle w:val="ListParagraph"/>
        <w:numPr>
          <w:ilvl w:val="0"/>
          <w:numId w:val="6"/>
        </w:numPr>
        <w:spacing w:line="480" w:lineRule="auto"/>
        <w:ind w:left="811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Access</w:t>
      </w:r>
    </w:p>
    <w:p w14:paraId="2E1EF558" w14:textId="77777777" w:rsidR="00995B52" w:rsidRDefault="00995B52"/>
    <w:sectPr w:rsidR="00995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56E61"/>
    <w:multiLevelType w:val="hybridMultilevel"/>
    <w:tmpl w:val="2416B6AE"/>
    <w:lvl w:ilvl="0" w:tplc="7EA2A1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6A6705"/>
    <w:multiLevelType w:val="hybridMultilevel"/>
    <w:tmpl w:val="25B891C6"/>
    <w:lvl w:ilvl="0" w:tplc="6254A3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E850E4"/>
    <w:multiLevelType w:val="hybridMultilevel"/>
    <w:tmpl w:val="4A007038"/>
    <w:lvl w:ilvl="0" w:tplc="871EF6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B1D7F03"/>
    <w:multiLevelType w:val="hybridMultilevel"/>
    <w:tmpl w:val="E5105218"/>
    <w:lvl w:ilvl="0" w:tplc="4E801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BB52719"/>
    <w:multiLevelType w:val="hybridMultilevel"/>
    <w:tmpl w:val="43020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BA2EE3"/>
    <w:multiLevelType w:val="hybridMultilevel"/>
    <w:tmpl w:val="88B274BA"/>
    <w:lvl w:ilvl="0" w:tplc="EE8855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359"/>
    <w:rsid w:val="00001F0C"/>
    <w:rsid w:val="004C186C"/>
    <w:rsid w:val="006D0FFD"/>
    <w:rsid w:val="00794FB1"/>
    <w:rsid w:val="00995B52"/>
    <w:rsid w:val="00B8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7D934"/>
  <w15:chartTrackingRefBased/>
  <w15:docId w15:val="{C3086872-B98A-49D8-8603-C8113E83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0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3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Fox</dc:creator>
  <cp:keywords/>
  <dc:description/>
  <cp:lastModifiedBy>Oliver Ian Tolentino</cp:lastModifiedBy>
  <cp:revision>2</cp:revision>
  <dcterms:created xsi:type="dcterms:W3CDTF">2022-09-12T09:42:00Z</dcterms:created>
  <dcterms:modified xsi:type="dcterms:W3CDTF">2022-10-21T09:10:00Z</dcterms:modified>
</cp:coreProperties>
</file>